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10780" w:type="dxa"/>
        <w:tblLayout w:type="fixed"/>
        <w:tblLook w:val="04A0" w:firstRow="1" w:lastRow="0" w:firstColumn="1" w:lastColumn="0" w:noHBand="0" w:noVBand="1"/>
      </w:tblPr>
      <w:tblGrid>
        <w:gridCol w:w="980"/>
        <w:gridCol w:w="1440"/>
        <w:gridCol w:w="1710"/>
        <w:gridCol w:w="1260"/>
        <w:gridCol w:w="1890"/>
        <w:gridCol w:w="1960"/>
        <w:gridCol w:w="1540"/>
      </w:tblGrid>
      <w:tr w:rsidR="006625D6" w:rsidRPr="006625D6" w14:paraId="58136B43" w14:textId="77777777" w:rsidTr="006625D6">
        <w:trPr>
          <w:cantSplit/>
          <w:trHeight w:val="340"/>
          <w:tblHeader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2C40E4B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0942E3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FBD714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1AFC2A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ECC59C9" w14:textId="77777777" w:rsidR="006625D6" w:rsidRPr="006625D6" w:rsidRDefault="006625D6" w:rsidP="006F7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igo Sequenc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09D664A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mplicon Sequence 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0169EF7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ino Acid Sequence</w:t>
            </w:r>
          </w:p>
        </w:tc>
      </w:tr>
      <w:tr w:rsidR="006625D6" w:rsidRPr="006625D6" w14:paraId="4076CD91" w14:textId="77777777" w:rsidTr="006625D6">
        <w:trPr>
          <w:trHeight w:val="680"/>
        </w:trPr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06BF6E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mA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ADF5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amA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/ECL4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5DFB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amA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/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–FW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4E57A8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BamA 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568-60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971B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GCGGCAGCCATATGAGCAGCGGCATTATCGAG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C64E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CGCGTTAATGGCGGCGTTGACTTCCGCGTGGTGAAGAACTTCTACGACAAGGACAACAACCAGCCGTTCGATCTGACCGTGAAAGAACAGCTGAACTGGACC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A8C413" w14:textId="6E2E9642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VNGGVDFRVVKNFYDKDNNQPFDLTVKEQLNWT</w:t>
            </w:r>
          </w:p>
        </w:tc>
      </w:tr>
      <w:tr w:rsidR="006625D6" w:rsidRPr="006625D6" w14:paraId="682F69A0" w14:textId="77777777" w:rsidTr="006625D6">
        <w:trPr>
          <w:trHeight w:val="70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8B90427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CE102C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4E92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amA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/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–RV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BE275D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CF4A5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TGGTGCTCGAGTTACTGTGCCACTCGATC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3BD0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D58869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6599CEE3" w14:textId="77777777" w:rsidTr="006625D6">
        <w:trPr>
          <w:trHeight w:val="680"/>
        </w:trPr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DF4101D" w14:textId="77777777" w:rsidR="006625D6" w:rsidRPr="006625D6" w:rsidRDefault="006625D6" w:rsidP="006625D6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TP0856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257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0856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8321A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-length FadL TP0856 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26BEF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ication of TP0856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8504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ATATGGCTAGCAGCGAGGCGGCGGCGAAG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8ABE7F6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5EECF76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659DD9CA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A2BF64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9552D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EBE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-length FadL TP0856 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A00F3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446DC" w14:textId="0C474509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GTGGTGGTGGTGTTATTTACGACCCAGCAGGAT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CF4143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06076AEE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653ACC24" w14:textId="77777777" w:rsidTr="006625D6">
        <w:trPr>
          <w:trHeight w:val="889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B91676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FA54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46ABC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1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1CF953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1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1-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D81E8" w14:textId="000D561F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CAACAGCCACGCGGAGACCCTGAGCTACGTTGGATCCCCGTGTCGTCTGGT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D6A0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CACACCGTGGGCTTTAACAACAGCCACGCGGAGACCCTGAGCTACGTT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29C36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TVGFNNSHAETLSYV</w:t>
            </w:r>
          </w:p>
        </w:tc>
      </w:tr>
      <w:tr w:rsidR="006625D6" w:rsidRPr="006625D6" w14:paraId="2B82425B" w14:textId="77777777" w:rsidTr="006625D6">
        <w:trPr>
          <w:trHeight w:val="682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B66CFA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F7BE0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01E0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1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4D1B0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3D58F" w14:textId="45C70B6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TGGCTGTTGTTAAAGCCCACGGTGTGCGCGGATCCACCGCATCCCGG</w:t>
            </w: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490E4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5767284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06C9321A" w14:textId="77777777" w:rsidTr="006625D6">
        <w:trPr>
          <w:trHeight w:val="862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3866DD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F02E6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F30DC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2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5'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4F232C7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2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19-1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2C160" w14:textId="42B57144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TGCGGTGGATCCATGCGTATGTTCTTTCCGGAAAGC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B116BD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CGTATGTTCTTTCCGGAAAGCGGTTTCAACTTTAGCCCGAGCACCGGTCCGGTGTGCACCCCGGCGAGCAACCCGATCAAGAAACTGGGTGGCCTGGGTATTGTTAACTT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66333D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MFFPESGFNFSPSTGPVCTPASNPIKKLGGLGIVNF</w:t>
            </w:r>
          </w:p>
        </w:tc>
      </w:tr>
      <w:tr w:rsidR="006625D6" w:rsidRPr="006625D6" w14:paraId="3B82324A" w14:textId="77777777" w:rsidTr="006625D6">
        <w:trPr>
          <w:trHeight w:val="102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F93C53E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02C56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A6DB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2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3'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31D005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3E3B3" w14:textId="253022D8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ACACGGGGATCCGAAGTTAACAATACCCAGGCCACCC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C6323C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6260ED7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32F561F6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D00EBD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21193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8EEA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3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DE728C5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3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72-1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3F3B2" w14:textId="34C51982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ACCCTGCGCATCACGGAAACCGGATCCACCGCATCCC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078BD3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TCCGTGATGCGCAGGGTCTGACCCACCTGAG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300DB9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VGNVAKFFSSAEPNM</w:t>
            </w:r>
          </w:p>
        </w:tc>
      </w:tr>
      <w:tr w:rsidR="006625D6" w:rsidRPr="006625D6" w14:paraId="42B25B28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BBEAFE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32D6D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8AE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3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A6DFB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08694" w14:textId="08706EB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GCGCAGGGTCTGACCCACCTGAGCGGATCCCCGTGTCGTCTG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C97D09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67299E7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75B4C4E4" w14:textId="77777777" w:rsidTr="006625D6">
        <w:trPr>
          <w:trHeight w:val="104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5FF262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2862D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276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5'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BEE0643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22-2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3177F" w14:textId="5C5417D4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TGCGGTGGATCCCTGCCGGGCAGCCC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B595734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CCGGGCAGCCCGTTTGTTCTGTGCCGTGCGACCGGTGAACAGTGCTGCAAAACCTGCAGCGGCCGTTGCACCGGTGTTGGCACCTGCTGCAACGGCGAGAAGCCGTGCTGCAAAGACTGCGATTGCAACTGCCCGTGCCAGGATGAAGCGACCCCGGGTAGCCCGCACGCGACCGATACCATGC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D73273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GSPFVLCRATGEQCCKTCSGRCTGVGTCCNGEKPCCKDCDCNCPCQDEATPGSPHATDTML</w:t>
            </w:r>
          </w:p>
        </w:tc>
      </w:tr>
      <w:tr w:rsidR="006625D6" w:rsidRPr="006625D6" w14:paraId="31E9987A" w14:textId="77777777" w:rsidTr="006625D6">
        <w:trPr>
          <w:trHeight w:val="104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F26387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0FFE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5C37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3'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E88CD1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EE692" w14:textId="21230672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ACACGGGGATCCCAGCATGGTATCGGTCGC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90552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73201C4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5B76ED73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8B3B49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E5DDA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311D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5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14FF2DD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5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04-3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4CD24" w14:textId="5E1FA049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CCTGCAGGTGGACCACCTGTGGAAGGGATCCCCGTGTCGTCTGG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5DEDB8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CGTGTGAACGTTAGCAACCTGCAGGTGGACCACCTGTGGAA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97E69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VNVSNLQVDHLWK</w:t>
            </w:r>
          </w:p>
        </w:tc>
      </w:tr>
      <w:tr w:rsidR="006625D6" w:rsidRPr="006625D6" w14:paraId="2971E0D9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803B80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79ED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4F246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5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9F374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976F1" w14:textId="7E550674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ACCTGCAGGTTGCTAACGTTCACACGGGTGGATCCACCGCATCCCG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AF4B9A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59839ED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78C8F873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0CB9B88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7AC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63F3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6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1365DE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6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42-3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79D0F" w14:textId="1EE58C99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GCGTGCGGGTGTTGGATCCCCGTGTCGTCTGG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91371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CGTGTGAACGTTAGCAACCTGCAGGTGGACCACCTGTGGAA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CFC5EA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NANGKVRAGV</w:t>
            </w:r>
          </w:p>
        </w:tc>
      </w:tr>
      <w:tr w:rsidR="006625D6" w:rsidRPr="006625D6" w14:paraId="731199D0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F0394E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D343F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36AB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6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82D93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3AC75" w14:textId="674F982E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CCCGCACGCACTTTGCCGTTCGCGTTAACGGATCCACCGCATCCCG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18BD50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1C79432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13D7B144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546A352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443DB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CB7A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7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519D387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ECL7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70-3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4A21C" w14:textId="738E0B4D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GCAAGGTACCCCGCACAACGGATCCCCGTGTCGTCTGG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A5BCB42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AGCACCGGTGATGAACAGCAAGGTACCCCGCACAA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E91A0E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TGDEQQGTPHN</w:t>
            </w:r>
          </w:p>
        </w:tc>
      </w:tr>
      <w:tr w:rsidR="006625D6" w:rsidRPr="006625D6" w14:paraId="321CC5C4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B83945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79F56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CC2E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ECL7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4DF76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8D31B" w14:textId="2B548D1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TACCTTGCTGTTCATCACCGGTGCTGTCGGATCCACCGCATCCCG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677E90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3B6F264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5A782FC4" w14:textId="77777777" w:rsidTr="006625D6">
        <w:trPr>
          <w:trHeight w:val="68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DBC4BA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6C2D9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Hat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F046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Hatch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7876C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6 Hatch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9-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2F37C" w14:textId="65B4CE5E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CGGCGAAGACCCGTAGCAAAATGGGATCCCCGTGTCGTCTGG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386D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AGCGAGGCGGCGGCGAAGACCCGTAGCAAAA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68685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AAAKTRSKM</w:t>
            </w:r>
          </w:p>
        </w:tc>
      </w:tr>
      <w:tr w:rsidR="006625D6" w:rsidRPr="006625D6" w14:paraId="48BD564A" w14:textId="77777777" w:rsidTr="006625D6">
        <w:trPr>
          <w:trHeight w:val="70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CD61B2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9CE4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BEAE9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6/Hatch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CFDA6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FAF264" w14:textId="645DDC64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CTTCGCCGCCGCCTCGCTGCTGGATCCACCGCATCCCG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1D70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hideMark/>
          </w:tcPr>
          <w:p w14:paraId="6B12BBD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43485231" w14:textId="77777777" w:rsidTr="006625D6">
        <w:trPr>
          <w:trHeight w:val="68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2A42270" w14:textId="77777777" w:rsidR="006625D6" w:rsidRPr="006625D6" w:rsidRDefault="006625D6" w:rsidP="006625D6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TP0858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DC9D617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0858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6FB1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-length FadL TP0858 –FW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97A4BF5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ication of TP0858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0EA3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ATATGGCTAGCGCGGCGGCGAAGCCGAAGAAAGG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5AE6359E" w14:textId="77777777" w:rsidR="006625D6" w:rsidRPr="006625D6" w:rsidRDefault="006625D6" w:rsidP="006625D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4CA3CEFB" w14:textId="77777777" w:rsidR="006625D6" w:rsidRPr="006625D6" w:rsidRDefault="006625D6" w:rsidP="006625D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51A03552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8607EE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8EAFF0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0AB5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-length FadL TP0858 –RV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72A70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FB41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GTGGTGGTGGTGTTAGTTACGACCCAGCAGAATCGC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52D387C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14:paraId="62DCF497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625D6" w:rsidRPr="006625D6" w14:paraId="5520392F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2A7D48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B14FB9D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825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1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650D7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1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03-1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20589" w14:textId="6BC6E4B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GCCGAAACCGGTGGTGTGAAAGGATCCACCGCATCCC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A5B5646" w14:textId="57FF09FA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CACACCACCGGTTTCGGCAGCTTTCACGCGGAA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D099EDC" w14:textId="7E1A74C8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TTGFGSFHAE</w:t>
            </w:r>
          </w:p>
        </w:tc>
      </w:tr>
      <w:tr w:rsidR="006625D6" w:rsidRPr="006625D6" w14:paraId="750A6C38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3EA30E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0227E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19E4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1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5E145E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3BFC2" w14:textId="48409386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GGTTTCGGCAGCTTTCACGCGGAAGGATCCCCGTGTCGTCTG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202D3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7573C2F0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61369E44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E68413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5659DC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1A836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2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5'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B7F1B2C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2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33-1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254FA" w14:textId="7068561E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TGCGGTGGATCCATGCGTATGTTCTTTCCGGAAAGC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9C2ED8A" w14:textId="69C6CF5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TTCTTTCCGGAAAGCGGTTTCGACTTTAGCACCACCACCGAGCCGGTTTGCACCCCGGCGAGCAACCCGATCAAGCAACGTGGTGC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61F7E21" w14:textId="0B0C9E1D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FPESGFDFSTTTEPVCTPASNPIKQRGA</w:t>
            </w:r>
          </w:p>
        </w:tc>
      </w:tr>
      <w:tr w:rsidR="006625D6" w:rsidRPr="006625D6" w14:paraId="47585D32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626E39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2B3A2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3B667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2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3'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59500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008BD" w14:textId="6DBC9FF4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ACACGGGGATCCGATGCCAATCGCACCACGTT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3C1F9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3494B10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113907A4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FC171D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90F861C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9A1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3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05C4DDC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3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84-1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39ACF" w14:textId="78513292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ACCCTGCGCGTCACGAAAGCCGGATCCACCGCATCCC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0F6BF48" w14:textId="06258E0A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TTCGTGACGCGCAGGGTCTGCAACACACCAG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514FCF5" w14:textId="479A5116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RDAQGLQHTS</w:t>
            </w:r>
          </w:p>
        </w:tc>
      </w:tr>
      <w:tr w:rsidR="006625D6" w:rsidRPr="006625D6" w14:paraId="33B21F7C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E6E0BD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489B6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E27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3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C1AD9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E5274" w14:textId="5E0E10A2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CGCAGGGTCTGCAACACACCAGCGGATCCCCGTGTCGTCTG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1DEDA1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6D3209E2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1C7EC09C" w14:textId="77777777" w:rsidTr="006625D6">
        <w:trPr>
          <w:trHeight w:val="11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6E9F9A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EDC2B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2E1C9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5'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FAC9B9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24-2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897FC" w14:textId="5CA111F5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TGCGGTGGATCCGCGGCGACCAACCTG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F4B92FC" w14:textId="2A3ACE8E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CGACCAACCTGGGTCTGACCGTGAAAGTTAGCGACAAAATTGAGAACTGCACCAGCACCTGCGAAAAGTGCGGCTGCTGCAAAGAGCGTTGCTGCTGCAACGGTAAGAAAGCGTGCTGCAAGGACTGCGATTGCAACTGCCCGTGCCAAGACTGCAACGA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AAAGGCACCGTGCACGCGACCGATACCATGC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152B1E0" w14:textId="2D12DC4D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ATNLGLTVKVSDKIENCTSTCEKCGCCKERCCCNGKKACCKDCDCNCPCQDCNDKGTVHATDTML</w:t>
            </w:r>
          </w:p>
        </w:tc>
      </w:tr>
      <w:tr w:rsidR="006625D6" w:rsidRPr="006625D6" w14:paraId="21EE9060" w14:textId="77777777" w:rsidTr="006625D6">
        <w:trPr>
          <w:trHeight w:val="11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AFD92B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2B1ED1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E36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4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3'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A50DE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42972" w14:textId="7FDCC5E9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ACACGGGGATCCCAGCATGGTATCGGTCGC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B86C6E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0C89EA4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0E4E370B" w14:textId="77777777" w:rsidTr="006625D6">
        <w:trPr>
          <w:trHeight w:val="10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2564C7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D97FF16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ABD6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5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5C9F71A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5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09-3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9696E" w14:textId="53A176D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CTTCGCGTCGCTGCTCGCCAGGGTCTGAACGTTCATGCTGGTGGATCCACCGCATCCCGGAATGCTAAA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9EE514A" w14:textId="7F87489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AGCATGAACGTTCAGACCCTGGCGAGCAGCGACGCGAAGAGCCTGTACCAAAACCTGGCGTATAG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6B163CA" w14:textId="03F83168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NVQTLASSDAKSLYQNLAYS</w:t>
            </w:r>
          </w:p>
        </w:tc>
      </w:tr>
      <w:tr w:rsidR="006625D6" w:rsidRPr="006625D6" w14:paraId="6AB8AEA4" w14:textId="77777777" w:rsidTr="006625D6">
        <w:trPr>
          <w:trHeight w:val="10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A261CF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8F209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2D56B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5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222E0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DB429" w14:textId="74586E2A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GACGCGAAGAGCCTGTACCAAAACCTGGCGTATAGCGGATCCCCGTGTCGTCTGGTTGAAC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058A5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449A338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7A88511F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10C489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0509863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AE8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6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1F7E5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6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47-3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DAD89" w14:textId="638C1BF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CTTGTGGTTAATACGAAAGCTGGATCCACCGCATCCC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373EE1" w14:textId="111929D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TTTCGTATTAACCACAAGGCGAACATGCGTG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D741CF9" w14:textId="0D66306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RINHKANMRV</w:t>
            </w:r>
          </w:p>
        </w:tc>
      </w:tr>
      <w:tr w:rsidR="006625D6" w:rsidRPr="006625D6" w14:paraId="250FFA54" w14:textId="77777777" w:rsidTr="006625D6">
        <w:trPr>
          <w:trHeight w:val="6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9D1C34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84FE02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78CF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6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C7B42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7F105" w14:textId="245B0A4D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ACCACAAGGCGAACATGCGTGTGGGATCCCCGTGTCGTCTG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C64261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58ED5CD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1740CEB0" w14:textId="77777777" w:rsidTr="006625D6">
        <w:trPr>
          <w:trHeight w:val="10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10327E7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11EBC6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DD1F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7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DDE7AB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ECL7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76-3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D889F" w14:textId="53A6F8A0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GCCGCTACCGCTGCTGATATCGCTCACGTCGCAACGGGATCCACCGCATCCC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3F458E" w14:textId="479CE4FF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TGCGACGTGAGCGATATCAGCAGCGGTAGCGGCTGCACCGGTGCGAAAGCGAGCCACTAT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5C33ED" w14:textId="6909E06D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DVSDISSGSGCTGAKASHY</w:t>
            </w:r>
          </w:p>
        </w:tc>
      </w:tr>
      <w:tr w:rsidR="006625D6" w:rsidRPr="006625D6" w14:paraId="32AEA568" w14:textId="77777777" w:rsidTr="006625D6">
        <w:trPr>
          <w:trHeight w:val="10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45E345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2CA3C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281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ECL7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D1EA0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C87FB" w14:textId="3AF3B4FA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GGTAGCGGCTGCACCGGTGCGAAAGCGAGCCACTATGGATCCCCGTGTCGTCTG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C975D0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1BB966E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0F9F85DC" w14:textId="77777777" w:rsidTr="006625D6">
        <w:trPr>
          <w:trHeight w:val="10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10C64AA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37EBE7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Hat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D22D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Hatch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00D41A9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0858 Hatch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3-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C976F" w14:textId="3272AC91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TTTGCATTTGACCTTTCTTCGGCTTCGCCGCCGCGGATCCACCGCATCCCGGAATGCTAAA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D6A4927" w14:textId="74531708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CGGCGAAGCCGAAGAAAGGTCAAATGCAAAAACTGCGTCAACGTCCGG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853DC5" w14:textId="32A77E60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AAAKPKKGQMQKLRQRPV</w:t>
            </w:r>
          </w:p>
        </w:tc>
      </w:tr>
      <w:tr w:rsidR="006625D6" w:rsidRPr="006625D6" w14:paraId="6CAF0B9C" w14:textId="77777777" w:rsidTr="006625D6">
        <w:trPr>
          <w:trHeight w:val="10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5DF13D9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A095E40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7ED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x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P0858/Hatch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11AC8E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B9B245B" w14:textId="5EA7F513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CAAATGCAAAAACTGCGTCAACGTCCGGTGGGATCCCCGTGTCGTCTGGTTGAACG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9CEA55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AA55E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614DB600" w14:textId="77777777" w:rsidTr="006625D6">
        <w:trPr>
          <w:trHeight w:val="68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5D4773" w14:textId="77777777" w:rsidR="006625D6" w:rsidRPr="006625D6" w:rsidRDefault="006625D6" w:rsidP="006625D6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Tpp1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AD049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p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53B44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p17_P28BIOH –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F62C3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pp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CC27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GGAGGTTCAGGTTGCACAACCGTGTGTCC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EDDDB40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3030F5AD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56051C19" w14:textId="77777777" w:rsidTr="006625D6">
        <w:trPr>
          <w:trHeight w:val="70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4C1B20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14:paraId="6BB9A7D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9B24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p17_P28BIOH –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E87A40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A6AEC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CCACTTCCACCTTTCTTTGTTTTTTTGAGCACGTAAAACGG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78C1E13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356A9C90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1F4F75B3" w14:textId="77777777" w:rsidTr="006625D6">
        <w:trPr>
          <w:trHeight w:val="34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3D87B" w14:textId="77777777" w:rsidR="006625D6" w:rsidRPr="006625D6" w:rsidRDefault="006625D6" w:rsidP="006625D6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OspC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4A1A8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b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C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A5BA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C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W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A392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His-</w:t>
            </w: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tag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ctor backbon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E9AA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GCCGCGAAAGGTCT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F0CA11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AATAATTCAGGGAAAGATGGGAATACATCTGCAAATTCTGCTGATGAGTCTGTTAAAGGGCCTAATCTTACAGAAATAAGTAAAAAAATTACGGATTCTAATGCGGTTTTACTTGCTGTGAAAGAGGTTGAAGCGTTGCTGTCATCTA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AGATGAAATTGCTGCTAAAGCTATTGGTAAAAAAATACACCAAAATAATGGTTTGGATACCGAAAATAATCACAATGGATCATTGTTAGCGGGAGCTTATGCAATATCAACCCTAATAAAACAAAAATTAGATGGATTGAAAAATGAAGGATTAAAGGAAAAAATTGATGCGGCTAAGAAATGTTCTGAAACATTTACTAATAAATTAAAAGAAAAACACACAGATCTTGGTAAAGAAGGTGTTACTGATGCTGATGCAAAAGAAGCCATTTTAAAAACAAATGGTACTAAAACTAAAGGTGCTGAAGAACTTGGAAAATTATTTGAATCAGTAGAGGTCTTGTCAAAAGCAGCTAAAGAGATGCTTGCTAATTCAGTTAAAGAGCTTACAAGCCCTGTTGTGGCAGAAAGTCCAAAAAAACC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84EB9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NNSGKDGNTSANSADESVKGPNLTEISKKITDSNAVLLAVKEVEALLSSIDEIAAKAIGKKIHQNNGLDTENNHNGSLLAGAYAISTLIKQKLDGLKNEGLKEKIDAAKKCSETFTNKL</w:t>
            </w: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EKHTDLGKEGVTDADAKEAILKTNGTKTKGAEELGKLFESVEVLSKAAKEMLANSVKELTSPVVAESPKKP</w:t>
            </w:r>
          </w:p>
        </w:tc>
      </w:tr>
      <w:tr w:rsidR="006625D6" w:rsidRPr="006625D6" w14:paraId="51C6715F" w14:textId="77777777" w:rsidTr="006625D6">
        <w:trPr>
          <w:trHeight w:val="3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46630628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F3D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3C2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C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V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857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315F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GCTGCTCATATGGCTG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09EF1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hideMark/>
          </w:tcPr>
          <w:p w14:paraId="0C271111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289B39DE" w14:textId="77777777" w:rsidTr="006625D6">
        <w:trPr>
          <w:trHeight w:val="146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44F82C31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361A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C8FA3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C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ns-FW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F345B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8869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TGAGCAGCGGCTGTAATAATTCAGGGAAAGATGGGA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A00854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hideMark/>
          </w:tcPr>
          <w:p w14:paraId="596C3E34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204B0F65" w14:textId="77777777" w:rsidTr="006625D6">
        <w:trPr>
          <w:trHeight w:val="20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607BF7B" w14:textId="77777777" w:rsidR="006625D6" w:rsidRPr="006625D6" w:rsidRDefault="006625D6" w:rsidP="006625D6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9B69C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F7235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C</w:t>
            </w:r>
            <w:proofErr w:type="spellEnd"/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ns-RV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D5EE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2EA34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TTCGCGGCGGCTAGGTTTTTTTGGACTTTCTGCC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3BA39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hideMark/>
          </w:tcPr>
          <w:p w14:paraId="09FF401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25D6" w:rsidRPr="006625D6" w14:paraId="1200E7F2" w14:textId="77777777" w:rsidTr="006625D6">
        <w:trPr>
          <w:trHeight w:val="34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A9A696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0C9D0B0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579B9F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0F9F8A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0C41879" w14:textId="416A738A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ligo Sequence </w:t>
            </w:r>
            <w:r w:rsidR="0053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53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Pr="006625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' --&gt; 3'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EBA795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0488DFDE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65C5E74E" w14:textId="77777777" w:rsidTr="006625D6">
        <w:trPr>
          <w:trHeight w:val="32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7CEED67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p085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7674FD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p085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2EF52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g_F_outer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B53D55D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2D0995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GGCAATTGGAATCAT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D566D5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41D6BAB7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5819A1D6" w14:textId="77777777" w:rsidTr="006625D6">
        <w:trPr>
          <w:trHeight w:val="3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47799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7510A96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2DD5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g_R_outer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1CE0963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4AFFF8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CCCACTCGCATGTTAG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4AA13D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A187A53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5B603365" w14:textId="77777777" w:rsidTr="006625D6">
        <w:trPr>
          <w:trHeight w:val="32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6266D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5C10D0C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62761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g_F_inner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EC179D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6C49DB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CTGAAGAGCCCAACCT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5A301A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06F40B3F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625D6" w:rsidRPr="006625D6" w14:paraId="7FE291A9" w14:textId="77777777" w:rsidTr="006625D6">
        <w:trPr>
          <w:trHeight w:val="3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A09CC9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70AB7E7E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09FCE" w14:textId="77777777" w:rsidR="006625D6" w:rsidRPr="006625D6" w:rsidRDefault="006625D6" w:rsidP="00662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g_R_inner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49FA1BD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0CABE6" w14:textId="77777777" w:rsidR="006625D6" w:rsidRPr="006625D6" w:rsidRDefault="006625D6" w:rsidP="006625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25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GGATCAAACATGGCG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02B6108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B365EE0" w14:textId="77777777" w:rsidR="006625D6" w:rsidRPr="006625D6" w:rsidRDefault="006625D6" w:rsidP="006625D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25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045E19CD" w14:textId="0A6458B9" w:rsidR="006625D6" w:rsidRDefault="006625D6">
      <w:r>
        <w:br w:type="textWrapping" w:clear="all"/>
      </w:r>
    </w:p>
    <w:sectPr w:rsidR="006625D6" w:rsidSect="006625D6">
      <w:headerReference w:type="first" r:id="rId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5C17D" w14:textId="77777777" w:rsidR="00796D12" w:rsidRDefault="00796D12" w:rsidP="006625D6">
      <w:r>
        <w:separator/>
      </w:r>
    </w:p>
  </w:endnote>
  <w:endnote w:type="continuationSeparator" w:id="0">
    <w:p w14:paraId="61A73014" w14:textId="77777777" w:rsidR="00796D12" w:rsidRDefault="00796D12" w:rsidP="00662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D5552" w14:textId="77777777" w:rsidR="00796D12" w:rsidRDefault="00796D12" w:rsidP="006625D6">
      <w:r>
        <w:separator/>
      </w:r>
    </w:p>
  </w:footnote>
  <w:footnote w:type="continuationSeparator" w:id="0">
    <w:p w14:paraId="30EA7380" w14:textId="77777777" w:rsidR="00796D12" w:rsidRDefault="00796D12" w:rsidP="006625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8BE0D" w14:textId="75D0CA7F" w:rsidR="006625D6" w:rsidRPr="006625D6" w:rsidRDefault="006625D6">
    <w:pPr>
      <w:pStyle w:val="Header"/>
      <w:rPr>
        <w:rFonts w:ascii="Times New Roman" w:hAnsi="Times New Roman" w:cs="Times New Roman"/>
      </w:rPr>
    </w:pPr>
    <w:r w:rsidRPr="006625D6">
      <w:rPr>
        <w:rFonts w:ascii="Times New Roman" w:hAnsi="Times New Roman" w:cs="Times New Roman"/>
        <w:b/>
        <w:bCs/>
      </w:rPr>
      <w:t>Table</w:t>
    </w:r>
    <w:r w:rsidR="00BB3B50">
      <w:rPr>
        <w:rFonts w:ascii="Times New Roman" w:hAnsi="Times New Roman" w:cs="Times New Roman"/>
        <w:b/>
        <w:bCs/>
      </w:rPr>
      <w:t xml:space="preserve"> S</w:t>
    </w:r>
    <w:r w:rsidRPr="006625D6">
      <w:rPr>
        <w:rFonts w:ascii="Times New Roman" w:hAnsi="Times New Roman" w:cs="Times New Roman"/>
        <w:b/>
        <w:bCs/>
      </w:rPr>
      <w:t>3.</w:t>
    </w:r>
    <w:r w:rsidRPr="006625D6">
      <w:rPr>
        <w:rFonts w:ascii="Times New Roman" w:hAnsi="Times New Roman" w:cs="Times New Roman"/>
      </w:rPr>
      <w:t xml:space="preserve"> Primer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D6"/>
    <w:rsid w:val="000A62E7"/>
    <w:rsid w:val="000C11A8"/>
    <w:rsid w:val="000C61B4"/>
    <w:rsid w:val="000E4E69"/>
    <w:rsid w:val="00106C9F"/>
    <w:rsid w:val="00131C34"/>
    <w:rsid w:val="001F0861"/>
    <w:rsid w:val="00216C3A"/>
    <w:rsid w:val="00220732"/>
    <w:rsid w:val="002846B5"/>
    <w:rsid w:val="002B73BD"/>
    <w:rsid w:val="002D361F"/>
    <w:rsid w:val="00304541"/>
    <w:rsid w:val="00327648"/>
    <w:rsid w:val="003400C7"/>
    <w:rsid w:val="003E0A39"/>
    <w:rsid w:val="00487D29"/>
    <w:rsid w:val="004C353C"/>
    <w:rsid w:val="0050582E"/>
    <w:rsid w:val="00513144"/>
    <w:rsid w:val="005260C7"/>
    <w:rsid w:val="00532740"/>
    <w:rsid w:val="00550B84"/>
    <w:rsid w:val="0055439A"/>
    <w:rsid w:val="005745F9"/>
    <w:rsid w:val="005B7490"/>
    <w:rsid w:val="0060789D"/>
    <w:rsid w:val="00656132"/>
    <w:rsid w:val="00656C6A"/>
    <w:rsid w:val="006625D6"/>
    <w:rsid w:val="00674CA0"/>
    <w:rsid w:val="00692CA0"/>
    <w:rsid w:val="0069319B"/>
    <w:rsid w:val="006B1753"/>
    <w:rsid w:val="006F5C54"/>
    <w:rsid w:val="006F7AF2"/>
    <w:rsid w:val="00723EE4"/>
    <w:rsid w:val="0078469D"/>
    <w:rsid w:val="00796D12"/>
    <w:rsid w:val="0081799E"/>
    <w:rsid w:val="00843377"/>
    <w:rsid w:val="008D5751"/>
    <w:rsid w:val="00996CF7"/>
    <w:rsid w:val="00A20325"/>
    <w:rsid w:val="00A462C5"/>
    <w:rsid w:val="00A814EA"/>
    <w:rsid w:val="00AE3545"/>
    <w:rsid w:val="00B1625E"/>
    <w:rsid w:val="00B82FB8"/>
    <w:rsid w:val="00BA5554"/>
    <w:rsid w:val="00BA587F"/>
    <w:rsid w:val="00BB1D53"/>
    <w:rsid w:val="00BB3B50"/>
    <w:rsid w:val="00BB541D"/>
    <w:rsid w:val="00BF010A"/>
    <w:rsid w:val="00C477D0"/>
    <w:rsid w:val="00CD2ADE"/>
    <w:rsid w:val="00CF3DA0"/>
    <w:rsid w:val="00D31D02"/>
    <w:rsid w:val="00D94EFD"/>
    <w:rsid w:val="00DB1C5B"/>
    <w:rsid w:val="00E07548"/>
    <w:rsid w:val="00E20615"/>
    <w:rsid w:val="00E34F69"/>
    <w:rsid w:val="00E90E16"/>
    <w:rsid w:val="00E91F9A"/>
    <w:rsid w:val="00F70DBF"/>
    <w:rsid w:val="00F77A45"/>
    <w:rsid w:val="00F85884"/>
    <w:rsid w:val="00F9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CA2C9"/>
  <w15:chartTrackingRefBased/>
  <w15:docId w15:val="{B31AB994-3914-8441-B33A-D2F96137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5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5D6"/>
  </w:style>
  <w:style w:type="paragraph" w:styleId="Footer">
    <w:name w:val="footer"/>
    <w:basedOn w:val="Normal"/>
    <w:link w:val="FooterChar"/>
    <w:uiPriority w:val="99"/>
    <w:unhideWhenUsed/>
    <w:rsid w:val="006625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3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ey, Kelly</dc:creator>
  <cp:keywords/>
  <dc:description/>
  <cp:lastModifiedBy>Hawley, Kelly</cp:lastModifiedBy>
  <cp:revision>5</cp:revision>
  <dcterms:created xsi:type="dcterms:W3CDTF">2022-05-08T01:28:00Z</dcterms:created>
  <dcterms:modified xsi:type="dcterms:W3CDTF">2022-05-08T01:56:00Z</dcterms:modified>
</cp:coreProperties>
</file>